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DC7" w:rsidRDefault="00CF4DC7" w:rsidP="00CF4DC7">
      <w:pPr>
        <w:spacing w:line="480" w:lineRule="auto"/>
        <w:ind w:firstLineChars="342" w:firstLine="718"/>
        <w:jc w:val="center"/>
      </w:pPr>
      <w:r>
        <w:rPr>
          <w:rFonts w:hint="eastAsia"/>
        </w:rPr>
        <w:t>Appendix</w:t>
      </w:r>
      <w:r>
        <w:t xml:space="preserve"> </w:t>
      </w:r>
      <w:r w:rsidR="00235402">
        <w:t>S</w:t>
      </w:r>
      <w:bookmarkStart w:id="0" w:name="_GoBack"/>
      <w:bookmarkEnd w:id="0"/>
      <w:r>
        <w:t>1</w:t>
      </w:r>
    </w:p>
    <w:p w:rsidR="00CF4DC7" w:rsidRDefault="00CF4DC7" w:rsidP="00CF4DC7">
      <w:pPr>
        <w:spacing w:line="480" w:lineRule="auto"/>
        <w:jc w:val="left"/>
      </w:pPr>
      <w:r>
        <w:rPr>
          <w:rFonts w:hint="eastAsia"/>
        </w:rPr>
        <w:t>Materials in Experiment 1</w:t>
      </w:r>
    </w:p>
    <w:tbl>
      <w:tblPr>
        <w:tblW w:w="4080" w:type="dxa"/>
        <w:tblInd w:w="93" w:type="dxa"/>
        <w:tblLook w:val="04A0" w:firstRow="1" w:lastRow="0" w:firstColumn="1" w:lastColumn="0" w:noHBand="0" w:noVBand="1"/>
      </w:tblPr>
      <w:tblGrid>
        <w:gridCol w:w="2120"/>
        <w:gridCol w:w="1960"/>
      </w:tblGrid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two-wor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one-word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有力甜美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始料未及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崎岖坦诚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名副其实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齐全格外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美中不足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阴暗非法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耳熟能详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冰冷大声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全神贯注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真心纤细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突飞猛进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妥当奇异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大智若愚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急速切实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焕然一新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恰当密闭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与众不同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过多活络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不约而同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惊人未免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脍炙人口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偏远巧妙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锲而不舍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无关鲜美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突如其来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总共纯真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信以为真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邪恶由衷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无庸置疑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连串差点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顺理成章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迥异阳刚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运筹惟幄</w:t>
            </w:r>
            <w:proofErr w:type="gramEnd"/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虚心私密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五花八门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辛勤单调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一触即发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冗长再次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家喻户晓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动感低迷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千变万化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优先日益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顾名思义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客气全心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粉墨登场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富有仍旧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不由自主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亲手无情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相辅相成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扎实轻盈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首当其冲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神勇每次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锦上添花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有利详尽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不可或缺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平易以来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乐此不疲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稀有如意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举足轻重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辛劳心跳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不遗余力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心酸艰辛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不知所措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贫乏起码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与生俱来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自豪强壮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并驾齐驱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门外突发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追根究底</w:t>
            </w:r>
          </w:p>
        </w:tc>
      </w:tr>
      <w:tr w:rsidR="00CF4DC7" w:rsidRPr="0023568B" w:rsidTr="00B62089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诚恳顺畅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C7" w:rsidRPr="0023568B" w:rsidRDefault="00CF4DC7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推陈出新</w:t>
            </w:r>
          </w:p>
        </w:tc>
      </w:tr>
    </w:tbl>
    <w:p w:rsidR="00CF4DC7" w:rsidRDefault="00CF4DC7" w:rsidP="00CF4DC7">
      <w:pPr>
        <w:spacing w:line="480" w:lineRule="auto"/>
        <w:jc w:val="left"/>
      </w:pPr>
    </w:p>
    <w:p w:rsidR="00E64A4C" w:rsidRDefault="00E64A4C"/>
    <w:sectPr w:rsidR="00E64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BAB" w:rsidRDefault="00D75BAB" w:rsidP="00235402">
      <w:r>
        <w:separator/>
      </w:r>
    </w:p>
  </w:endnote>
  <w:endnote w:type="continuationSeparator" w:id="0">
    <w:p w:rsidR="00D75BAB" w:rsidRDefault="00D75BAB" w:rsidP="00235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BAB" w:rsidRDefault="00D75BAB" w:rsidP="00235402">
      <w:r>
        <w:separator/>
      </w:r>
    </w:p>
  </w:footnote>
  <w:footnote w:type="continuationSeparator" w:id="0">
    <w:p w:rsidR="00D75BAB" w:rsidRDefault="00D75BAB" w:rsidP="00235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DC7"/>
    <w:rsid w:val="00235402"/>
    <w:rsid w:val="00CF4DC7"/>
    <w:rsid w:val="00D75BAB"/>
    <w:rsid w:val="00E6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D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0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D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0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> 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shan LI</dc:creator>
  <cp:keywords/>
  <dc:description/>
  <cp:lastModifiedBy>Xingshan LI</cp:lastModifiedBy>
  <cp:revision>2</cp:revision>
  <dcterms:created xsi:type="dcterms:W3CDTF">2012-10-17T07:31:00Z</dcterms:created>
  <dcterms:modified xsi:type="dcterms:W3CDTF">2012-10-17T07:31:00Z</dcterms:modified>
</cp:coreProperties>
</file>